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61568" w14:textId="77777777" w:rsidR="0048716B" w:rsidRDefault="0048716B" w:rsidP="0048716B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he Analysis-Holism Revised Scale (AHS-R) English Item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0"/>
      </w:tblGrid>
      <w:tr w:rsidR="0048716B" w14:paraId="764B533B" w14:textId="77777777" w:rsidTr="00D638F5">
        <w:trPr>
          <w:trHeight w:val="300"/>
        </w:trPr>
        <w:tc>
          <w:tcPr>
            <w:tcW w:w="876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011E6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usality</w:t>
            </w:r>
          </w:p>
        </w:tc>
      </w:tr>
      <w:tr w:rsidR="0048716B" w14:paraId="1B581A4E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504DB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rything in the universe is somehow related to each other. 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7D996164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5E686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 a small change in any element of the universe can lead to significant alterations in other elements.</w:t>
            </w:r>
          </w:p>
        </w:tc>
      </w:tr>
      <w:tr w:rsidR="0048716B" w14:paraId="54EEC5E1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3ACF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phenomenon has numerou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s of cause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lthough some of the causes are not known.</w:t>
            </w:r>
          </w:p>
        </w:tc>
      </w:tr>
      <w:tr w:rsidR="0048716B" w14:paraId="576BFD17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A28CC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phenomenon entails a numerous number of consequences, although some of them may not be known.</w:t>
            </w:r>
          </w:p>
        </w:tc>
      </w:tr>
      <w:tr w:rsidR="0048716B" w14:paraId="7B8CF453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9332B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ddle Way </w:t>
            </w:r>
          </w:p>
        </w:tc>
      </w:tr>
      <w:tr w:rsidR="0048716B" w14:paraId="5723E040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61015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more desirable to take the middle ground than go to extremes.</w:t>
            </w:r>
          </w:p>
        </w:tc>
      </w:tr>
      <w:tr w:rsidR="0048716B" w14:paraId="5142B19A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EE34D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disagreement exists among people, they should search for ways to compromise and embrace everyone’s opinions.</w:t>
            </w:r>
          </w:p>
        </w:tc>
      </w:tr>
      <w:tr w:rsidR="0048716B" w14:paraId="64C66A52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4365E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more important to find a point of compromise than to debate who is right/wrong, when one’s opinions conflict with other’s opinions.</w:t>
            </w:r>
          </w:p>
        </w:tc>
      </w:tr>
      <w:tr w:rsidR="0048716B" w14:paraId="6263ED90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9B225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desirable to be in harmony, rather than in discord, with others of different opinions than one’s own.</w:t>
            </w:r>
          </w:p>
        </w:tc>
      </w:tr>
      <w:tr w:rsidR="0048716B" w14:paraId="6C9E919B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D8907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ttitude Toward Contradiction </w:t>
            </w:r>
          </w:p>
        </w:tc>
      </w:tr>
      <w:tr w:rsidR="0048716B" w14:paraId="5C702C94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4CCC4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lot of issues are nuanced enough to contain contradictory truths simultaneously.</w:t>
            </w:r>
          </w:p>
        </w:tc>
      </w:tr>
      <w:tr w:rsidR="0048716B" w14:paraId="667E148D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B1E81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ing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particular characteristic does not prevent having also an opposing feature.</w:t>
            </w:r>
          </w:p>
        </w:tc>
      </w:tr>
      <w:tr w:rsidR="0048716B" w14:paraId="7DDADE6B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74F53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enomenon which looks positive usually contains negativity in it as well.</w:t>
            </w:r>
          </w:p>
        </w:tc>
      </w:tr>
      <w:tr w:rsidR="0048716B" w14:paraId="4AD5F310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3A2B6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cus of Attention </w:t>
            </w:r>
          </w:p>
        </w:tc>
      </w:tr>
      <w:tr w:rsidR="0048716B" w14:paraId="36DCA14C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A8994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le, rather than its parts, should be consider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order 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derstand a phenomenon.  </w:t>
            </w:r>
          </w:p>
        </w:tc>
      </w:tr>
      <w:tr w:rsidR="0048716B" w14:paraId="1FE98CC6" w14:textId="77777777" w:rsidTr="00D638F5">
        <w:trPr>
          <w:trHeight w:val="2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B2BB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more important to pay attention to the whole than its parts.</w:t>
            </w:r>
          </w:p>
        </w:tc>
      </w:tr>
      <w:tr w:rsidR="0048716B" w14:paraId="32A372F6" w14:textId="77777777" w:rsidTr="00D638F5">
        <w:trPr>
          <w:trHeight w:val="2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A3D6D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le is greater than the sum of its parts.</w:t>
            </w:r>
          </w:p>
        </w:tc>
      </w:tr>
      <w:tr w:rsidR="0048716B" w14:paraId="594E1A1B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E2494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more important to pay attention to the whole context rather than the details.</w:t>
            </w:r>
          </w:p>
        </w:tc>
      </w:tr>
    </w:tbl>
    <w:p w14:paraId="244C5D92" w14:textId="77777777" w:rsidR="0048716B" w:rsidRDefault="0048716B" w:rsidP="0048716B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br w:type="page"/>
      </w:r>
    </w:p>
    <w:p w14:paraId="20AE62C3" w14:textId="77777777" w:rsidR="0048716B" w:rsidRDefault="0048716B" w:rsidP="0048716B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he Analysis-Holism Revised Scale (AHS-R) Turkish Item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60"/>
      </w:tblGrid>
      <w:tr w:rsidR="0048716B" w14:paraId="3A8361DD" w14:textId="77777777" w:rsidTr="00D638F5">
        <w:trPr>
          <w:trHeight w:val="300"/>
        </w:trPr>
        <w:tc>
          <w:tcPr>
            <w:tcW w:w="8760" w:type="dxa"/>
            <w:tcBorders>
              <w:top w:val="single" w:sz="9" w:space="0" w:color="000000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F9992" w14:textId="77777777" w:rsidR="0048716B" w:rsidRDefault="0048716B" w:rsidP="00D638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denselli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8716B" w14:paraId="18C9A74C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E1D5F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rende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şe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şekil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biriy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işkilid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7615F4F2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3C3AA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ren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hang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und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ğişikli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te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surlar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nem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ğişiml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çabil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  </w:t>
            </w:r>
          </w:p>
        </w:tc>
      </w:tr>
      <w:tr w:rsidR="0048716B" w14:paraId="42E5CA70" w14:textId="77777777" w:rsidTr="00D638F5">
        <w:trPr>
          <w:trHeight w:val="2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2DDDA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yı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ço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yı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den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dı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er 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zıları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inme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.  </w:t>
            </w:r>
          </w:p>
        </w:tc>
      </w:tr>
      <w:tr w:rsidR="0048716B" w14:paraId="3DE31C30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40727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yısı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uç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ğur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er n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zıları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linme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.  </w:t>
            </w:r>
          </w:p>
        </w:tc>
      </w:tr>
      <w:tr w:rsidR="0048716B" w14:paraId="134EC156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400B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t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olculuk</w:t>
            </w:r>
            <w:proofErr w:type="spellEnd"/>
          </w:p>
        </w:tc>
      </w:tr>
      <w:tr w:rsidR="0048716B" w14:paraId="0E746FB7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BC3D4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şırıy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çmaktan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ipt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0D1ED9CB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E6ED6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İnsan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ların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laşmazlı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uğun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zlaş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kes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kr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c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ç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l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malıdır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5A2EA73B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5F03F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in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örüşle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şkasını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örüşleriy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üştüğü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zlaş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ktası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m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klı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ksı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duğun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tışmakt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nemlid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 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0718CDD7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2767F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dind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klı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örüştekiler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laşmazlı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maktan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y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zipt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   </w:t>
            </w:r>
          </w:p>
        </w:tc>
      </w:tr>
      <w:tr w:rsidR="0048716B" w14:paraId="7C675FEF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D7391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Çelişkiy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ai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tum</w:t>
            </w:r>
            <w:proofErr w:type="spellEnd"/>
          </w:p>
        </w:tc>
      </w:tr>
      <w:tr w:rsidR="0048716B" w14:paraId="17424324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840FF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  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ço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e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d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ıtlık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erec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d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maşıktı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48716B" w14:paraId="4E602E20" w14:textId="77777777" w:rsidTr="00D638F5">
        <w:trPr>
          <w:trHeight w:val="55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68103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şey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ll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llik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elendirilmes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şı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zelliğ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hi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ması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g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ğild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48716B" w14:paraId="6C43589E" w14:textId="77777777" w:rsidTr="00D638F5">
        <w:trPr>
          <w:trHeight w:val="57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659E4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Ço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m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özük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g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y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vra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çoğ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am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umsuz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ındırı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48716B" w14:paraId="45A468AB" w14:textId="77777777" w:rsidTr="00D638F5">
        <w:trPr>
          <w:trHeight w:val="300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B889A" w14:textId="77777777" w:rsidR="0048716B" w:rsidRDefault="0048716B" w:rsidP="00D63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kk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ağı</w:t>
            </w:r>
            <w:proofErr w:type="spellEnd"/>
          </w:p>
        </w:tc>
      </w:tr>
      <w:tr w:rsidR="0048716B" w14:paraId="527B6902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0312D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guy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lama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ç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çalarından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ütünü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ö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nü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ınmalıdı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8716B" w14:paraId="194287FD" w14:textId="77777777" w:rsidTr="00D638F5">
        <w:trPr>
          <w:trHeight w:val="2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84D83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çalardan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ütü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kk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m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nemlid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  </w:t>
            </w:r>
          </w:p>
        </w:tc>
      </w:tr>
      <w:tr w:rsidR="0048716B" w14:paraId="2CD322B5" w14:textId="77777777" w:rsidTr="00D638F5">
        <w:trPr>
          <w:trHeight w:val="270"/>
        </w:trPr>
        <w:tc>
          <w:tcPr>
            <w:tcW w:w="87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7AFE1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ütü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çalarını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lamınd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üyüktü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  </w:t>
            </w:r>
          </w:p>
        </w:tc>
      </w:tr>
      <w:tr w:rsidR="0048716B" w14:paraId="532931CF" w14:textId="77777777" w:rsidTr="00D638F5">
        <w:trPr>
          <w:trHeight w:val="285"/>
        </w:trPr>
        <w:tc>
          <w:tcPr>
            <w:tcW w:w="8760" w:type="dxa"/>
            <w:tcBorders>
              <w:top w:val="nil"/>
              <w:left w:val="nil"/>
              <w:bottom w:val="single" w:sz="9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736AC" w14:textId="77777777" w:rsidR="0048716B" w:rsidRDefault="0048716B" w:rsidP="00D638F5">
            <w:pPr>
              <w:spacing w:after="0" w:line="240" w:lineRule="auto"/>
              <w:ind w:left="1080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rıntılardan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ayı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ütünü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kk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mek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h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önemlidi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E68BD6B" w14:textId="77777777" w:rsidR="0048716B" w:rsidRPr="00D56D8A" w:rsidRDefault="0048716B" w:rsidP="0048716B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37AF4D" w14:textId="77777777" w:rsidR="0048716B" w:rsidRDefault="0048716B" w:rsidP="0048716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</w:p>
    <w:p w14:paraId="2AD68202" w14:textId="77777777" w:rsidR="00B2507E" w:rsidRDefault="00B2507E"/>
    <w:sectPr w:rsidR="00B2507E" w:rsidSect="0048716B">
      <w:pgSz w:w="16838" w:h="11906" w:orient="landscape"/>
      <w:pgMar w:top="720" w:right="720" w:bottom="720" w:left="72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6B"/>
    <w:rsid w:val="0048716B"/>
    <w:rsid w:val="006D5CB6"/>
    <w:rsid w:val="0099589D"/>
    <w:rsid w:val="00B2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00A4"/>
  <w15:chartTrackingRefBased/>
  <w15:docId w15:val="{3B698D99-FA9A-406D-91D3-77F85442E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6B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87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87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871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871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871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8716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8716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8716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8716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87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87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87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8716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8716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8716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8716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8716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8716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87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87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8716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87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8716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8716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8716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8716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87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8716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871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426</Characters>
  <Application>Microsoft Office Word</Application>
  <DocSecurity>0</DocSecurity>
  <Lines>59</Lines>
  <Paragraphs>40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Aytürk</dc:creator>
  <cp:keywords/>
  <dc:description/>
  <cp:lastModifiedBy>Ezgi Aytürk</cp:lastModifiedBy>
  <cp:revision>2</cp:revision>
  <dcterms:created xsi:type="dcterms:W3CDTF">2026-02-18T12:39:00Z</dcterms:created>
  <dcterms:modified xsi:type="dcterms:W3CDTF">2026-02-18T12:39:00Z</dcterms:modified>
</cp:coreProperties>
</file>